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1F483" w14:textId="344016DA" w:rsidR="00971694" w:rsidRPr="00817E9C" w:rsidRDefault="00AF3C13" w:rsidP="00CF2C6C">
      <w:pPr>
        <w:jc w:val="both"/>
        <w:rPr>
          <w:b/>
          <w:bCs/>
        </w:rPr>
      </w:pPr>
      <w:r>
        <w:rPr>
          <w:b/>
          <w:bCs/>
        </w:rPr>
        <w:t>S</w:t>
      </w:r>
      <w:r w:rsidR="00DD1C6E">
        <w:rPr>
          <w:b/>
          <w:bCs/>
        </w:rPr>
        <w:t>1</w:t>
      </w:r>
      <w:r>
        <w:rPr>
          <w:b/>
          <w:bCs/>
        </w:rPr>
        <w:t xml:space="preserve"> </w:t>
      </w:r>
      <w:r w:rsidR="00971694" w:rsidRPr="00817E9C">
        <w:rPr>
          <w:b/>
          <w:bCs/>
        </w:rPr>
        <w:t xml:space="preserve">Table: Penn Medicine Biobank Participant Characteristics </w:t>
      </w:r>
    </w:p>
    <w:p w14:paraId="238E5818" w14:textId="26D65A9A" w:rsidR="00041E35" w:rsidRPr="00817E9C" w:rsidRDefault="00041E35" w:rsidP="00CF2C6C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2970"/>
      </w:tblGrid>
      <w:tr w:rsidR="0039155E" w14:paraId="3FED8C77" w14:textId="77777777" w:rsidTr="0039155E">
        <w:tc>
          <w:tcPr>
            <w:tcW w:w="3235" w:type="dxa"/>
          </w:tcPr>
          <w:p w14:paraId="726295CE" w14:textId="77777777" w:rsidR="0039155E" w:rsidRDefault="0039155E" w:rsidP="00041E35">
            <w:pPr>
              <w:rPr>
                <w:sz w:val="22"/>
                <w:szCs w:val="22"/>
              </w:rPr>
            </w:pPr>
          </w:p>
        </w:tc>
        <w:tc>
          <w:tcPr>
            <w:tcW w:w="2970" w:type="dxa"/>
          </w:tcPr>
          <w:p w14:paraId="4B1A02E3" w14:textId="40C59460" w:rsidR="0039155E" w:rsidRPr="0039155E" w:rsidRDefault="0039155E" w:rsidP="0039155E">
            <w:pPr>
              <w:jc w:val="center"/>
              <w:rPr>
                <w:b/>
                <w:bCs/>
                <w:sz w:val="22"/>
                <w:szCs w:val="22"/>
              </w:rPr>
            </w:pPr>
            <w:r w:rsidRPr="0039155E">
              <w:rPr>
                <w:b/>
                <w:bCs/>
                <w:sz w:val="22"/>
                <w:szCs w:val="22"/>
              </w:rPr>
              <w:t>PMBB</w:t>
            </w:r>
          </w:p>
        </w:tc>
      </w:tr>
      <w:tr w:rsidR="0039155E" w14:paraId="5BFEA516" w14:textId="77777777" w:rsidTr="0039155E">
        <w:tc>
          <w:tcPr>
            <w:tcW w:w="3235" w:type="dxa"/>
          </w:tcPr>
          <w:p w14:paraId="17328E72" w14:textId="249EF1D5" w:rsidR="0039155E" w:rsidRDefault="0039155E" w:rsidP="0039155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Patients</w:t>
            </w:r>
          </w:p>
        </w:tc>
        <w:tc>
          <w:tcPr>
            <w:tcW w:w="2970" w:type="dxa"/>
          </w:tcPr>
          <w:p w14:paraId="098F5D65" w14:textId="5B2DF96C" w:rsidR="0039155E" w:rsidRDefault="0039155E" w:rsidP="00041E3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83</w:t>
            </w:r>
          </w:p>
        </w:tc>
      </w:tr>
      <w:tr w:rsidR="0039155E" w14:paraId="477DAF75" w14:textId="77777777" w:rsidTr="0039155E">
        <w:tc>
          <w:tcPr>
            <w:tcW w:w="3235" w:type="dxa"/>
          </w:tcPr>
          <w:p w14:paraId="53101C13" w14:textId="5C51F2BC" w:rsidR="0039155E" w:rsidRDefault="0039155E" w:rsidP="0039155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 (%)</w:t>
            </w:r>
          </w:p>
        </w:tc>
        <w:tc>
          <w:tcPr>
            <w:tcW w:w="2970" w:type="dxa"/>
          </w:tcPr>
          <w:p w14:paraId="2C11F200" w14:textId="610224D9" w:rsidR="0039155E" w:rsidRDefault="0039155E" w:rsidP="0039155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91 (59.2%)</w:t>
            </w:r>
          </w:p>
        </w:tc>
      </w:tr>
      <w:tr w:rsidR="0039155E" w14:paraId="79C1CFA5" w14:textId="77777777" w:rsidTr="0039155E">
        <w:tc>
          <w:tcPr>
            <w:tcW w:w="3235" w:type="dxa"/>
          </w:tcPr>
          <w:p w14:paraId="3BC103F4" w14:textId="01B5285D" w:rsidR="0039155E" w:rsidRDefault="0039155E" w:rsidP="0039155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(SD)</w:t>
            </w:r>
          </w:p>
        </w:tc>
        <w:tc>
          <w:tcPr>
            <w:tcW w:w="2970" w:type="dxa"/>
          </w:tcPr>
          <w:p w14:paraId="76C1896B" w14:textId="5C9760D6" w:rsidR="0039155E" w:rsidRDefault="0039155E" w:rsidP="00041E3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3 (14.1)</w:t>
            </w:r>
          </w:p>
        </w:tc>
      </w:tr>
      <w:tr w:rsidR="0039155E" w14:paraId="22E38E1A" w14:textId="77777777" w:rsidTr="0039155E">
        <w:tc>
          <w:tcPr>
            <w:tcW w:w="3235" w:type="dxa"/>
            <w:shd w:val="clear" w:color="auto" w:fill="E7E6E6" w:themeFill="background2"/>
          </w:tcPr>
          <w:p w14:paraId="1B47DDDC" w14:textId="51FAC702" w:rsidR="0039155E" w:rsidRPr="0039155E" w:rsidRDefault="0039155E" w:rsidP="0039155E">
            <w:pPr>
              <w:rPr>
                <w:b/>
                <w:bCs/>
                <w:sz w:val="22"/>
                <w:szCs w:val="22"/>
              </w:rPr>
            </w:pPr>
            <w:r w:rsidRPr="0039155E">
              <w:rPr>
                <w:b/>
                <w:bCs/>
                <w:sz w:val="22"/>
                <w:szCs w:val="22"/>
              </w:rPr>
              <w:t>Race</w:t>
            </w:r>
          </w:p>
        </w:tc>
        <w:tc>
          <w:tcPr>
            <w:tcW w:w="2970" w:type="dxa"/>
            <w:shd w:val="clear" w:color="auto" w:fill="E7E6E6" w:themeFill="background2"/>
          </w:tcPr>
          <w:p w14:paraId="2F171092" w14:textId="77777777" w:rsidR="0039155E" w:rsidRDefault="0039155E" w:rsidP="00041E35">
            <w:pPr>
              <w:rPr>
                <w:sz w:val="22"/>
                <w:szCs w:val="22"/>
              </w:rPr>
            </w:pPr>
          </w:p>
        </w:tc>
      </w:tr>
      <w:tr w:rsidR="0039155E" w14:paraId="5A6332B6" w14:textId="77777777" w:rsidTr="0039155E">
        <w:tc>
          <w:tcPr>
            <w:tcW w:w="3235" w:type="dxa"/>
          </w:tcPr>
          <w:p w14:paraId="0ECF45DA" w14:textId="182A82F3" w:rsidR="0039155E" w:rsidRDefault="0039155E" w:rsidP="0039155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 or African American</w:t>
            </w:r>
          </w:p>
        </w:tc>
        <w:tc>
          <w:tcPr>
            <w:tcW w:w="2970" w:type="dxa"/>
          </w:tcPr>
          <w:p w14:paraId="40B77DD5" w14:textId="0748DBE9" w:rsidR="0039155E" w:rsidRDefault="0039155E" w:rsidP="00041E3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1</w:t>
            </w:r>
          </w:p>
        </w:tc>
      </w:tr>
      <w:tr w:rsidR="0039155E" w14:paraId="1443AEDD" w14:textId="77777777" w:rsidTr="0039155E">
        <w:tc>
          <w:tcPr>
            <w:tcW w:w="3235" w:type="dxa"/>
          </w:tcPr>
          <w:p w14:paraId="2A9D6442" w14:textId="1CB8B790" w:rsidR="0039155E" w:rsidRDefault="0039155E" w:rsidP="0039155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  <w:tc>
          <w:tcPr>
            <w:tcW w:w="2970" w:type="dxa"/>
          </w:tcPr>
          <w:p w14:paraId="731C0048" w14:textId="64D444C3" w:rsidR="0039155E" w:rsidRDefault="0039155E" w:rsidP="00041E3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2</w:t>
            </w:r>
          </w:p>
        </w:tc>
      </w:tr>
      <w:tr w:rsidR="0039155E" w14:paraId="110514FC" w14:textId="77777777" w:rsidTr="0039155E">
        <w:tc>
          <w:tcPr>
            <w:tcW w:w="3235" w:type="dxa"/>
          </w:tcPr>
          <w:p w14:paraId="03980C8F" w14:textId="50964EF3" w:rsidR="0039155E" w:rsidRDefault="0039155E" w:rsidP="0039155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2970" w:type="dxa"/>
          </w:tcPr>
          <w:p w14:paraId="7B268D3B" w14:textId="5064E963" w:rsidR="0039155E" w:rsidRDefault="0039155E" w:rsidP="00041E3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90</w:t>
            </w:r>
          </w:p>
        </w:tc>
      </w:tr>
    </w:tbl>
    <w:p w14:paraId="085E7D2C" w14:textId="77777777" w:rsidR="00041E35" w:rsidRDefault="00041E35" w:rsidP="00010CC0">
      <w:pPr>
        <w:rPr>
          <w:sz w:val="22"/>
          <w:szCs w:val="22"/>
        </w:rPr>
      </w:pPr>
    </w:p>
    <w:p w14:paraId="30A25F5A" w14:textId="121032A6" w:rsidR="00B25BC2" w:rsidRDefault="00B25BC2" w:rsidP="003A6CB7">
      <w:pPr>
        <w:rPr>
          <w:sz w:val="22"/>
          <w:szCs w:val="22"/>
        </w:rPr>
      </w:pPr>
    </w:p>
    <w:p w14:paraId="5DB8A935" w14:textId="32F33A5E" w:rsidR="00CF2C6C" w:rsidRPr="00010CC0" w:rsidRDefault="00CF2C6C" w:rsidP="003A6CB7">
      <w:pPr>
        <w:rPr>
          <w:b/>
          <w:bCs/>
          <w:sz w:val="22"/>
          <w:szCs w:val="22"/>
        </w:rPr>
      </w:pPr>
    </w:p>
    <w:sectPr w:rsidR="00CF2C6C" w:rsidRPr="00010CC0" w:rsidSect="001C7A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3A09A8"/>
    <w:multiLevelType w:val="hybridMultilevel"/>
    <w:tmpl w:val="8182C6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CB7"/>
    <w:rsid w:val="00010CC0"/>
    <w:rsid w:val="00041E35"/>
    <w:rsid w:val="0005556C"/>
    <w:rsid w:val="00070597"/>
    <w:rsid w:val="000B08F7"/>
    <w:rsid w:val="000B5E62"/>
    <w:rsid w:val="000E0BA0"/>
    <w:rsid w:val="000E0CD4"/>
    <w:rsid w:val="001735B2"/>
    <w:rsid w:val="0018437C"/>
    <w:rsid w:val="001C7A64"/>
    <w:rsid w:val="001D72EA"/>
    <w:rsid w:val="001F66B5"/>
    <w:rsid w:val="00200CF0"/>
    <w:rsid w:val="002507BF"/>
    <w:rsid w:val="002D1D22"/>
    <w:rsid w:val="002E06C1"/>
    <w:rsid w:val="00375365"/>
    <w:rsid w:val="0039155E"/>
    <w:rsid w:val="003A6CB7"/>
    <w:rsid w:val="003B5F76"/>
    <w:rsid w:val="003C1AAF"/>
    <w:rsid w:val="00462999"/>
    <w:rsid w:val="004A0192"/>
    <w:rsid w:val="004A48DC"/>
    <w:rsid w:val="00530649"/>
    <w:rsid w:val="00553FFC"/>
    <w:rsid w:val="00566CCA"/>
    <w:rsid w:val="00593C71"/>
    <w:rsid w:val="00631E57"/>
    <w:rsid w:val="00673159"/>
    <w:rsid w:val="006A2087"/>
    <w:rsid w:val="006B0285"/>
    <w:rsid w:val="00720DBC"/>
    <w:rsid w:val="00753D0B"/>
    <w:rsid w:val="007711C2"/>
    <w:rsid w:val="0078651D"/>
    <w:rsid w:val="007A60A1"/>
    <w:rsid w:val="007B3650"/>
    <w:rsid w:val="00817E9C"/>
    <w:rsid w:val="0085779F"/>
    <w:rsid w:val="00912B96"/>
    <w:rsid w:val="009273BC"/>
    <w:rsid w:val="00961675"/>
    <w:rsid w:val="00971694"/>
    <w:rsid w:val="00A24088"/>
    <w:rsid w:val="00A51CC5"/>
    <w:rsid w:val="00AD4A48"/>
    <w:rsid w:val="00AF3C13"/>
    <w:rsid w:val="00AF7ED7"/>
    <w:rsid w:val="00B25BC2"/>
    <w:rsid w:val="00B7429E"/>
    <w:rsid w:val="00B77321"/>
    <w:rsid w:val="00B948D0"/>
    <w:rsid w:val="00CF2C6C"/>
    <w:rsid w:val="00D6011F"/>
    <w:rsid w:val="00D61529"/>
    <w:rsid w:val="00D7165D"/>
    <w:rsid w:val="00D82D78"/>
    <w:rsid w:val="00D83FEA"/>
    <w:rsid w:val="00DB7850"/>
    <w:rsid w:val="00DD1C6E"/>
    <w:rsid w:val="00DE33F7"/>
    <w:rsid w:val="00DF01F4"/>
    <w:rsid w:val="00EA0D20"/>
    <w:rsid w:val="00EE7963"/>
    <w:rsid w:val="00F765F4"/>
    <w:rsid w:val="00FB20E4"/>
    <w:rsid w:val="00FD1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D2074"/>
  <w15:chartTrackingRefBased/>
  <w15:docId w15:val="{6461AEE4-066E-7340-9BB3-D9BDF34C2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F76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6CB7"/>
    <w:pPr>
      <w:keepNext/>
      <w:keepLines/>
      <w:spacing w:before="40" w:line="360" w:lineRule="auto"/>
      <w:jc w:val="both"/>
      <w:outlineLvl w:val="1"/>
    </w:pPr>
    <w:rPr>
      <w:rFonts w:ascii="Arial" w:eastAsiaTheme="majorEastAsia" w:hAnsi="Arial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152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A6CB7"/>
    <w:rPr>
      <w:rFonts w:ascii="Arial" w:eastAsiaTheme="majorEastAsia" w:hAnsi="Arial" w:cstheme="majorBidi"/>
      <w:b/>
      <w:color w:val="000000" w:themeColor="text1"/>
      <w:szCs w:val="26"/>
    </w:rPr>
  </w:style>
  <w:style w:type="table" w:styleId="TableGrid">
    <w:name w:val="Table Grid"/>
    <w:basedOn w:val="TableNormal"/>
    <w:uiPriority w:val="39"/>
    <w:rsid w:val="003A6CB7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A6CB7"/>
    <w:pPr>
      <w:ind w:left="720"/>
      <w:contextualSpacing/>
    </w:pPr>
    <w:rPr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070597"/>
    <w:pPr>
      <w:spacing w:after="200"/>
      <w:jc w:val="both"/>
    </w:pPr>
    <w:rPr>
      <w:rFonts w:eastAsiaTheme="minorHAnsi" w:cstheme="minorBidi"/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5E62"/>
    <w:pPr>
      <w:jc w:val="both"/>
    </w:pPr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E62"/>
    <w:rPr>
      <w:rFonts w:ascii="Times New Roman" w:hAnsi="Times New Roman" w:cs="Times New Roman"/>
      <w:sz w:val="18"/>
      <w:szCs w:val="18"/>
    </w:rPr>
  </w:style>
  <w:style w:type="table" w:styleId="TableGridLight">
    <w:name w:val="Grid Table Light"/>
    <w:basedOn w:val="TableNormal"/>
    <w:uiPriority w:val="40"/>
    <w:rsid w:val="0039155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CF2C6C"/>
    <w:pPr>
      <w:tabs>
        <w:tab w:val="left" w:pos="260"/>
      </w:tabs>
      <w:spacing w:after="240"/>
      <w:ind w:left="720" w:hanging="720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D61529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Revision">
    <w:name w:val="Revision"/>
    <w:hidden/>
    <w:uiPriority w:val="99"/>
    <w:semiHidden/>
    <w:rsid w:val="00D6011F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630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7798AE-5246-5E41-824C-BEACF3019D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OP</Company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ry N. Singh</dc:creator>
  <cp:keywords/>
  <dc:description/>
  <cp:lastModifiedBy>Singh, Larry N</cp:lastModifiedBy>
  <cp:revision>3</cp:revision>
  <dcterms:created xsi:type="dcterms:W3CDTF">2021-11-01T18:53:00Z</dcterms:created>
  <dcterms:modified xsi:type="dcterms:W3CDTF">2021-11-01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ZOTERO_PREF_1">
    <vt:lpwstr>&lt;data data-version="3" zotero-version="5.0.93"&gt;&lt;session id="G3yDpsU2"/&gt;&lt;style id="http://www.zotero.org/styles/genome-research" hasBibliography="1" bibliographyStyleHasBeenSet="1"/&gt;&lt;prefs&gt;&lt;pref name="fieldType" value="Field"/&gt;&lt;pref name="dontAskDelayCitat</vt:lpwstr>
  </property>
  <property fmtid="{D5CDD505-2E9C-101B-9397-08002B2CF9AE}" pid="23" name="ZOTERO_PREF_2">
    <vt:lpwstr>ionUpdates" value="true"/&gt;&lt;/prefs&gt;&lt;/data&gt;</vt:lpwstr>
  </property>
</Properties>
</file>